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21" w:tblpY="1823"/>
        <w:tblOverlap w:val="never"/>
        <w:tblW w:w="8522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5257"/>
        <w:gridCol w:w="1158"/>
        <w:gridCol w:w="895"/>
        <w:gridCol w:w="1212"/>
      </w:tblGrid>
      <w:tr w14:paraId="3D8376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wAfter w:w="0" w:type="auto"/>
          <w:trHeight w:val="0" w:hRule="atLeast"/>
          <w:tblHeader/>
        </w:trPr>
        <w:tc>
          <w:tcPr>
            <w:tcW w:w="52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4948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 w:hAnsiTheme="minorHAnsi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47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 w:hAnsiTheme="minorHAnsi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SIC</w:t>
            </w:r>
          </w:p>
        </w:tc>
        <w:tc>
          <w:tcPr>
            <w:tcW w:w="8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E2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 w:hAnsiTheme="minorHAnsi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MIC</w:t>
            </w:r>
          </w:p>
        </w:tc>
        <w:tc>
          <w:tcPr>
            <w:tcW w:w="12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4A1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eastAsia="宋体" w:hAnsiTheme="minorHAnsi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7211C0B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</w:trPr>
        <w:tc>
          <w:tcPr>
            <w:tcW w:w="52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B8392C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Adjuvant systemic therapy after RNU(%)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DEA16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8.2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076D9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10.3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793E23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0.430</w:t>
            </w:r>
          </w:p>
        </w:tc>
      </w:tr>
      <w:tr w14:paraId="63D0176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</w:trPr>
        <w:tc>
          <w:tcPr>
            <w:tcW w:w="5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3E3BD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E5C2A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1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82BC1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3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0AF0B">
            <w:pPr>
              <w:keepNext/>
              <w:widowControl/>
              <w:snapToGrid w:val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8093F7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left w:w="108" w:type="dxa"/>
            <w:right w:w="108" w:type="dxa"/>
          </w:tblCellMar>
        </w:tblPrEx>
        <w:trPr>
          <w:wAfter w:w="0" w:type="auto"/>
          <w:trHeight w:val="0" w:hRule="atLeast"/>
        </w:trPr>
        <w:tc>
          <w:tcPr>
            <w:tcW w:w="52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ABC531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C4B38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63777">
            <w:pPr>
              <w:keepNext/>
              <w:widowControl/>
              <w:snapToGrid w:val="0"/>
              <w:jc w:val="center"/>
              <w:rPr>
                <w:rFonts w:hint="default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50F58">
            <w:pPr>
              <w:keepNext/>
              <w:widowControl/>
              <w:snapToGrid w:val="0"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</w:tr>
    </w:tbl>
    <w:p w14:paraId="17F43CC8">
      <w:pPr>
        <w:jc w:val="center"/>
        <w:rPr>
          <w:b/>
          <w:bCs/>
        </w:rPr>
      </w:pPr>
      <w:r>
        <w:rPr>
          <w:rFonts w:hint="eastAsia"/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1</w:t>
      </w:r>
      <w:r>
        <w:rPr>
          <w:rFonts w:hint="eastAsia"/>
          <w:b/>
          <w:bCs/>
        </w:rPr>
        <w:t>. Baseline distribution of adjuvant systemic therapy after RNU</w:t>
      </w:r>
    </w:p>
    <w:p w14:paraId="7F07335D"/>
    <w:p w14:paraId="45932110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</w:rPr>
        <w:t>. Multivariable Cox regression additionally adjusted for adjuvant systemic therapy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3942"/>
        <w:gridCol w:w="1299"/>
      </w:tblGrid>
      <w:tr w14:paraId="789D4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AED87B">
            <w:pPr>
              <w:keepNext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 w:val="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C837D3">
            <w:pPr>
              <w:keepNext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 w:val="0"/>
                <w:kern w:val="0"/>
                <w:sz w:val="22"/>
                <w:szCs w:val="22"/>
                <w:lang w:bidi="ar"/>
              </w:rPr>
              <w:t>Multivariable HR (95% CI)</w:t>
            </w:r>
          </w:p>
        </w:tc>
        <w:tc>
          <w:tcPr>
            <w:tcW w:w="12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127152">
            <w:pPr>
              <w:keepNext/>
              <w:widowControl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/>
                <w:b/>
                <w:bCs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 w:val="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411DB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F8D72E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MIC vs S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D954F7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668 (0.478–0.933)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9D422C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</w:tr>
      <w:tr w14:paraId="7A019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6F97CD">
            <w:pPr>
              <w:keepNext/>
              <w:widowControl/>
              <w:snapToGrid w:val="0"/>
              <w:jc w:val="left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 xml:space="preserve">Adjuvant systemic 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B0119">
            <w:pPr>
              <w:keepNext/>
              <w:widowControl/>
              <w:snapToGrid w:val="0"/>
              <w:jc w:val="center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799 (0.435–1.46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EBBC69">
            <w:pPr>
              <w:keepNext/>
              <w:widowControl/>
              <w:snapToGrid w:val="0"/>
              <w:jc w:val="center"/>
              <w:rPr>
                <w:rFonts w:ascii="Times New Roman" w:hAnsi="Times New Roman" w:eastAsiaTheme="minorEastAsia" w:cstheme="minorBid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470</w:t>
            </w:r>
          </w:p>
        </w:tc>
      </w:tr>
      <w:tr w14:paraId="6EB85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66CB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F512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990 (0.697–1.40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71E0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953</w:t>
            </w:r>
          </w:p>
        </w:tc>
      </w:tr>
      <w:tr w14:paraId="1FB50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ABF4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D92F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1.278 (0.911–1.79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B1E6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155</w:t>
            </w:r>
          </w:p>
        </w:tc>
      </w:tr>
      <w:tr w14:paraId="5F5D7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9244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61A4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2.136 (1.281–3.56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C803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004</w:t>
            </w:r>
          </w:p>
        </w:tc>
      </w:tr>
      <w:tr w14:paraId="1A7F3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BB91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Multifocal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9F86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2.013 (1.392–2.912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7E45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364A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5082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Hydroneph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0496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1.429 (1.007–2.028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C0E9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046</w:t>
            </w:r>
          </w:p>
        </w:tc>
      </w:tr>
      <w:tr w14:paraId="703BA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690F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Ureter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30A1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1.863 (1.311–2.646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3AF9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BA74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2B47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High-grade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9413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1.597 (0.959–2.66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74CC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072</w:t>
            </w:r>
          </w:p>
        </w:tc>
      </w:tr>
      <w:tr w14:paraId="3402C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EF0B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AB09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3.743 (2.659–5.267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4347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8AFE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1FADFF">
            <w:pPr>
              <w:keepNext/>
              <w:widowControl/>
              <w:snapToGrid w:val="0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Concomitant CIS</w:t>
            </w:r>
          </w:p>
        </w:tc>
        <w:tc>
          <w:tcPr>
            <w:tcW w:w="39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C22E66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1.316 (0.883–1.961)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7ACEED">
            <w:pPr>
              <w:keepNext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en-US" w:eastAsia="zh-CN" w:bidi="ar"/>
              </w:rPr>
              <w:t>0.177</w:t>
            </w:r>
          </w:p>
        </w:tc>
      </w:tr>
    </w:tbl>
    <w:p w14:paraId="0ED29499">
      <w:pPr>
        <w:jc w:val="both"/>
        <w:rPr>
          <w:rFonts w:hint="eastAsia"/>
          <w:b w:val="0"/>
          <w:bCs w:val="0"/>
          <w:sz w:val="18"/>
          <w:szCs w:val="21"/>
        </w:rPr>
      </w:pPr>
      <w:r>
        <w:rPr>
          <w:rFonts w:hint="eastAsia"/>
          <w:b w:val="0"/>
          <w:bCs w:val="0"/>
          <w:sz w:val="18"/>
          <w:szCs w:val="21"/>
        </w:rPr>
        <w:t>Adjuvant systemic therapy included postoperative systemic chemotherapy or immunotherapy. Owing to the low proportion of patients receiving systemic therapy and heterogeneity of regimens across centers, this variable was analyzed as a binary covariat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1F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9:09:56Z</dcterms:created>
  <dc:creator>47408</dc:creator>
  <cp:lastModifiedBy>Nilson Dai</cp:lastModifiedBy>
  <dcterms:modified xsi:type="dcterms:W3CDTF">2026-04-29T10:1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BlOWI2NjMyOGMxNGI2YzVlNTEzMDQwMTk1OGRlMjgiLCJ1c2VySWQiOiI2OTE2OTYwMDQifQ==</vt:lpwstr>
  </property>
  <property fmtid="{D5CDD505-2E9C-101B-9397-08002B2CF9AE}" pid="4" name="ICV">
    <vt:lpwstr>2DABB9E803694FD596F2B68D5BB63F5A_12</vt:lpwstr>
  </property>
</Properties>
</file>